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BFB7B9" w14:textId="7C065175" w:rsidR="00F96646" w:rsidRPr="00F96646" w:rsidRDefault="00F96646">
      <w:pPr>
        <w:rPr>
          <w:rFonts w:ascii="Times New Roman" w:hAnsi="Times New Roman" w:cs="Times New Roman"/>
          <w:sz w:val="24"/>
          <w:szCs w:val="24"/>
        </w:rPr>
      </w:pPr>
      <w:r w:rsidRPr="00F96646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  <w:t>S4 Table</w:t>
      </w:r>
      <w:r w:rsidR="00DB13AF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  <w:t>.</w:t>
      </w:r>
      <w:r w:rsidRPr="00F96646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  <w:t xml:space="preserve"> Yearly distribution of samples and Influenza virus isolates in Yangon, Myanmar, 2010-2015</w:t>
      </w:r>
    </w:p>
    <w:tbl>
      <w:tblPr>
        <w:tblW w:w="12150" w:type="dxa"/>
        <w:tblInd w:w="-1252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90"/>
        <w:gridCol w:w="1600"/>
        <w:gridCol w:w="20"/>
        <w:gridCol w:w="16"/>
        <w:gridCol w:w="13"/>
        <w:gridCol w:w="7"/>
        <w:gridCol w:w="16"/>
        <w:gridCol w:w="398"/>
        <w:gridCol w:w="16"/>
        <w:gridCol w:w="367"/>
        <w:gridCol w:w="411"/>
        <w:gridCol w:w="7"/>
        <w:gridCol w:w="16"/>
        <w:gridCol w:w="515"/>
        <w:gridCol w:w="7"/>
        <w:gridCol w:w="16"/>
        <w:gridCol w:w="654"/>
        <w:gridCol w:w="7"/>
        <w:gridCol w:w="16"/>
        <w:gridCol w:w="515"/>
        <w:gridCol w:w="7"/>
        <w:gridCol w:w="16"/>
        <w:gridCol w:w="654"/>
        <w:gridCol w:w="7"/>
        <w:gridCol w:w="16"/>
        <w:gridCol w:w="515"/>
        <w:gridCol w:w="7"/>
        <w:gridCol w:w="16"/>
        <w:gridCol w:w="756"/>
        <w:gridCol w:w="7"/>
        <w:gridCol w:w="16"/>
        <w:gridCol w:w="515"/>
        <w:gridCol w:w="7"/>
        <w:gridCol w:w="16"/>
        <w:gridCol w:w="654"/>
        <w:gridCol w:w="7"/>
        <w:gridCol w:w="16"/>
        <w:gridCol w:w="515"/>
        <w:gridCol w:w="7"/>
        <w:gridCol w:w="16"/>
        <w:gridCol w:w="654"/>
        <w:gridCol w:w="7"/>
        <w:gridCol w:w="16"/>
        <w:gridCol w:w="617"/>
        <w:gridCol w:w="7"/>
        <w:gridCol w:w="16"/>
        <w:gridCol w:w="1456"/>
      </w:tblGrid>
      <w:tr w:rsidR="0044361E" w:rsidRPr="00F96646" w14:paraId="6BBF3DA8" w14:textId="77777777" w:rsidTr="00B032DB">
        <w:trPr>
          <w:trHeight w:val="657"/>
        </w:trPr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1F89ED1" w14:textId="77777777" w:rsidR="0044361E" w:rsidRPr="00F96646" w:rsidRDefault="0044361E" w:rsidP="008D4A8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66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9F1731F" w14:textId="77777777" w:rsidR="0044361E" w:rsidRPr="00F96646" w:rsidRDefault="0044361E" w:rsidP="008D4A8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66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36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DA3E44" w14:textId="77777777" w:rsidR="0044361E" w:rsidRPr="00F96646" w:rsidRDefault="0044361E" w:rsidP="008D4A8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66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36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593ABAB" w14:textId="77777777" w:rsidR="0044361E" w:rsidRPr="00F96646" w:rsidRDefault="0044361E" w:rsidP="008D4A8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66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781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D2D876D" w14:textId="77777777" w:rsidR="0044361E" w:rsidRPr="00F96646" w:rsidRDefault="0044361E" w:rsidP="008D4A8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66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010</w:t>
            </w:r>
          </w:p>
        </w:tc>
        <w:tc>
          <w:tcPr>
            <w:tcW w:w="434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6B1454D" w14:textId="77777777" w:rsidR="0044361E" w:rsidRPr="00F96646" w:rsidRDefault="0044361E" w:rsidP="008D4A8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66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538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9BC799B" w14:textId="77777777" w:rsidR="0044361E" w:rsidRPr="00F96646" w:rsidRDefault="0044361E" w:rsidP="008D4A8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66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011</w:t>
            </w:r>
          </w:p>
        </w:tc>
        <w:tc>
          <w:tcPr>
            <w:tcW w:w="677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E9218F5" w14:textId="77777777" w:rsidR="0044361E" w:rsidRPr="00F96646" w:rsidRDefault="0044361E" w:rsidP="008D4A8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66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538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5D44D31" w14:textId="77777777" w:rsidR="0044361E" w:rsidRPr="00F96646" w:rsidRDefault="0044361E" w:rsidP="008D4A8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66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012</w:t>
            </w:r>
          </w:p>
        </w:tc>
        <w:tc>
          <w:tcPr>
            <w:tcW w:w="677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CA210A3" w14:textId="77777777" w:rsidR="0044361E" w:rsidRPr="00F96646" w:rsidRDefault="0044361E" w:rsidP="008D4A8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66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538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0653420" w14:textId="77777777" w:rsidR="0044361E" w:rsidRPr="00F96646" w:rsidRDefault="0044361E" w:rsidP="008D4A8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66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013</w:t>
            </w:r>
          </w:p>
        </w:tc>
        <w:tc>
          <w:tcPr>
            <w:tcW w:w="779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58D9394" w14:textId="77777777" w:rsidR="0044361E" w:rsidRPr="00F96646" w:rsidRDefault="0044361E" w:rsidP="008D4A8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66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538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3637A72" w14:textId="77777777" w:rsidR="0044361E" w:rsidRPr="00F96646" w:rsidRDefault="0044361E" w:rsidP="008D4A8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66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014</w:t>
            </w:r>
          </w:p>
        </w:tc>
        <w:tc>
          <w:tcPr>
            <w:tcW w:w="677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A5D2D8D" w14:textId="77777777" w:rsidR="0044361E" w:rsidRPr="00F96646" w:rsidRDefault="0044361E" w:rsidP="008D4A8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66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538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3A92E4D" w14:textId="77777777" w:rsidR="0044361E" w:rsidRPr="00F96646" w:rsidRDefault="0044361E" w:rsidP="008D4A8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66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015</w:t>
            </w:r>
          </w:p>
        </w:tc>
        <w:tc>
          <w:tcPr>
            <w:tcW w:w="677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C61FCA9" w14:textId="77777777" w:rsidR="0044361E" w:rsidRPr="00F96646" w:rsidRDefault="0044361E" w:rsidP="008D4A8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66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640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626E48B" w14:textId="77777777" w:rsidR="0044361E" w:rsidRPr="00F96646" w:rsidRDefault="0044361E" w:rsidP="008D4A8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66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Total</w:t>
            </w:r>
          </w:p>
        </w:tc>
        <w:tc>
          <w:tcPr>
            <w:tcW w:w="14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D1A79CB" w14:textId="77777777" w:rsidR="0044361E" w:rsidRPr="00F96646" w:rsidRDefault="0044361E" w:rsidP="008D4A8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66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 </w:t>
            </w:r>
          </w:p>
        </w:tc>
      </w:tr>
      <w:tr w:rsidR="0044361E" w:rsidRPr="00F96646" w14:paraId="3B4C3941" w14:textId="77777777" w:rsidTr="00B032DB">
        <w:trPr>
          <w:trHeight w:val="109"/>
        </w:trPr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2AD38DD" w14:textId="77777777" w:rsidR="0044361E" w:rsidRPr="00F96646" w:rsidRDefault="0044361E" w:rsidP="008D4A8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66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A6B403D" w14:textId="77777777" w:rsidR="0044361E" w:rsidRPr="00F96646" w:rsidRDefault="0044361E" w:rsidP="008D4A8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66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36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F8C48B7" w14:textId="77777777" w:rsidR="0044361E" w:rsidRPr="00F96646" w:rsidRDefault="0044361E" w:rsidP="008D4A8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66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36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3CE652E" w14:textId="77777777" w:rsidR="0044361E" w:rsidRPr="00F96646" w:rsidRDefault="0044361E" w:rsidP="008D4A8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66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781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00C613E" w14:textId="77777777" w:rsidR="0044361E" w:rsidRPr="00F96646" w:rsidRDefault="0044361E" w:rsidP="008D4A8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66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n=514</w:t>
            </w:r>
          </w:p>
        </w:tc>
        <w:tc>
          <w:tcPr>
            <w:tcW w:w="434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5FB3E98" w14:textId="77777777" w:rsidR="0044361E" w:rsidRPr="00F96646" w:rsidRDefault="0044361E" w:rsidP="008D4A8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66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538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29D3A77" w14:textId="77777777" w:rsidR="0044361E" w:rsidRPr="00F96646" w:rsidRDefault="0044361E" w:rsidP="008D4A8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66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n=333</w:t>
            </w:r>
          </w:p>
        </w:tc>
        <w:tc>
          <w:tcPr>
            <w:tcW w:w="677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4D8BA9F" w14:textId="77777777" w:rsidR="0044361E" w:rsidRPr="00F96646" w:rsidRDefault="0044361E" w:rsidP="008D4A8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66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538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97C6C55" w14:textId="77777777" w:rsidR="0044361E" w:rsidRPr="00F96646" w:rsidRDefault="0044361E" w:rsidP="008D4A8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66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n=361</w:t>
            </w:r>
          </w:p>
        </w:tc>
        <w:tc>
          <w:tcPr>
            <w:tcW w:w="677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554DB68" w14:textId="77777777" w:rsidR="0044361E" w:rsidRPr="00F96646" w:rsidRDefault="0044361E" w:rsidP="008D4A8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66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538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3721F83" w14:textId="77777777" w:rsidR="0044361E" w:rsidRPr="00F96646" w:rsidRDefault="0044361E" w:rsidP="008D4A8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66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n=261</w:t>
            </w:r>
          </w:p>
        </w:tc>
        <w:tc>
          <w:tcPr>
            <w:tcW w:w="779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C2FD2CF" w14:textId="77777777" w:rsidR="0044361E" w:rsidRPr="00F96646" w:rsidRDefault="0044361E" w:rsidP="008D4A8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66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538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1B73075" w14:textId="77777777" w:rsidR="0044361E" w:rsidRPr="00F96646" w:rsidRDefault="0044361E" w:rsidP="008D4A8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66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n=183</w:t>
            </w:r>
          </w:p>
        </w:tc>
        <w:tc>
          <w:tcPr>
            <w:tcW w:w="677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BCAC980" w14:textId="77777777" w:rsidR="0044361E" w:rsidRPr="00F96646" w:rsidRDefault="0044361E" w:rsidP="008D4A8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66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538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DA11AE8" w14:textId="77777777" w:rsidR="0044361E" w:rsidRPr="00F96646" w:rsidRDefault="0044361E" w:rsidP="008D4A8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66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n=121</w:t>
            </w:r>
          </w:p>
        </w:tc>
        <w:tc>
          <w:tcPr>
            <w:tcW w:w="677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891DCDE" w14:textId="77777777" w:rsidR="0044361E" w:rsidRPr="00F96646" w:rsidRDefault="0044361E" w:rsidP="008D4A8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66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640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ED31F65" w14:textId="77777777" w:rsidR="0044361E" w:rsidRPr="00F96646" w:rsidRDefault="0044361E" w:rsidP="008D4A8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66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n=1773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4682B26" w14:textId="77777777" w:rsidR="0044361E" w:rsidRPr="00F96646" w:rsidRDefault="0044361E" w:rsidP="008D4A8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66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 </w:t>
            </w:r>
          </w:p>
        </w:tc>
      </w:tr>
      <w:tr w:rsidR="0044361E" w:rsidRPr="00F96646" w14:paraId="0129F22D" w14:textId="77777777" w:rsidTr="00B032DB">
        <w:trPr>
          <w:trHeight w:val="657"/>
        </w:trPr>
        <w:tc>
          <w:tcPr>
            <w:tcW w:w="2639" w:type="dxa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63D5464" w14:textId="218FA266" w:rsidR="0044361E" w:rsidRPr="00F96646" w:rsidRDefault="0044361E" w:rsidP="008D4A8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66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Influenza RDT</w:t>
            </w:r>
            <w:r w:rsidR="00F96646" w:rsidRPr="00F966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*</w:t>
            </w:r>
            <w:r w:rsidRPr="00F966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 positive samples</w:t>
            </w:r>
          </w:p>
        </w:tc>
        <w:tc>
          <w:tcPr>
            <w:tcW w:w="421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9DB821B" w14:textId="77777777" w:rsidR="0044361E" w:rsidRPr="00F96646" w:rsidRDefault="0044361E" w:rsidP="008D4A8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66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509 </w:t>
            </w:r>
          </w:p>
        </w:tc>
        <w:tc>
          <w:tcPr>
            <w:tcW w:w="794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51B105C" w14:textId="77777777" w:rsidR="0044361E" w:rsidRPr="00F96646" w:rsidRDefault="0044361E" w:rsidP="008D4A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A4F8F5C" w14:textId="77777777" w:rsidR="0044361E" w:rsidRPr="00F96646" w:rsidRDefault="0044361E" w:rsidP="008D4A8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66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278 </w:t>
            </w:r>
          </w:p>
        </w:tc>
        <w:tc>
          <w:tcPr>
            <w:tcW w:w="677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93B9284" w14:textId="77777777" w:rsidR="0044361E" w:rsidRPr="00F96646" w:rsidRDefault="0044361E" w:rsidP="008D4A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D70A07A" w14:textId="77777777" w:rsidR="0044361E" w:rsidRPr="00F96646" w:rsidRDefault="0044361E" w:rsidP="008D4A8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66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335 </w:t>
            </w:r>
          </w:p>
        </w:tc>
        <w:tc>
          <w:tcPr>
            <w:tcW w:w="677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4C94FF3" w14:textId="77777777" w:rsidR="0044361E" w:rsidRPr="00F96646" w:rsidRDefault="0044361E" w:rsidP="008D4A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A0CD8C5" w14:textId="77777777" w:rsidR="0044361E" w:rsidRPr="00F96646" w:rsidRDefault="0044361E" w:rsidP="008D4A8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66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150 </w:t>
            </w:r>
          </w:p>
        </w:tc>
        <w:tc>
          <w:tcPr>
            <w:tcW w:w="779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9E4DFF3" w14:textId="77777777" w:rsidR="0044361E" w:rsidRPr="00F96646" w:rsidRDefault="0044361E" w:rsidP="008D4A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C7033B6" w14:textId="77777777" w:rsidR="0044361E" w:rsidRPr="00F96646" w:rsidRDefault="0044361E" w:rsidP="008D4A8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66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126 </w:t>
            </w:r>
          </w:p>
        </w:tc>
        <w:tc>
          <w:tcPr>
            <w:tcW w:w="677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77C9D12" w14:textId="77777777" w:rsidR="0044361E" w:rsidRPr="00F96646" w:rsidRDefault="0044361E" w:rsidP="008D4A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2A267C0" w14:textId="77777777" w:rsidR="0044361E" w:rsidRPr="00F96646" w:rsidRDefault="0044361E" w:rsidP="008D4A8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66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37 </w:t>
            </w:r>
          </w:p>
        </w:tc>
        <w:tc>
          <w:tcPr>
            <w:tcW w:w="677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B72EAAB" w14:textId="77777777" w:rsidR="0044361E" w:rsidRPr="00F96646" w:rsidRDefault="0044361E" w:rsidP="008D4A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2A18BA0" w14:textId="77777777" w:rsidR="0044361E" w:rsidRPr="00F96646" w:rsidRDefault="0044361E" w:rsidP="008D4A8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66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1435 </w:t>
            </w:r>
          </w:p>
        </w:tc>
        <w:tc>
          <w:tcPr>
            <w:tcW w:w="1479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A762302" w14:textId="77777777" w:rsidR="0044361E" w:rsidRPr="00F96646" w:rsidRDefault="0044361E" w:rsidP="008D4A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361E" w:rsidRPr="00F96646" w14:paraId="7E87EAA1" w14:textId="77777777" w:rsidTr="00B032DB">
        <w:trPr>
          <w:trHeight w:val="657"/>
        </w:trPr>
        <w:tc>
          <w:tcPr>
            <w:tcW w:w="2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13C51C9" w14:textId="77777777" w:rsidR="0044361E" w:rsidRPr="00F96646" w:rsidRDefault="0044361E" w:rsidP="008D4A8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66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Virus isolate (+)</w:t>
            </w:r>
          </w:p>
        </w:tc>
        <w:tc>
          <w:tcPr>
            <w:tcW w:w="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21A50A8" w14:textId="77777777" w:rsidR="0044361E" w:rsidRPr="00F96646" w:rsidRDefault="0044361E" w:rsidP="008D4A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6950AA9" w14:textId="77777777" w:rsidR="0044361E" w:rsidRPr="00F96646" w:rsidRDefault="0044361E" w:rsidP="008D4A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EC6AFC4" w14:textId="77777777" w:rsidR="0044361E" w:rsidRPr="00F96646" w:rsidRDefault="0044361E" w:rsidP="008D4A8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66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67</w:t>
            </w:r>
          </w:p>
        </w:tc>
        <w:tc>
          <w:tcPr>
            <w:tcW w:w="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751B8C9" w14:textId="77777777" w:rsidR="0044361E" w:rsidRPr="00F96646" w:rsidRDefault="0044361E" w:rsidP="008D4A8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66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(52.5%)</w:t>
            </w:r>
          </w:p>
        </w:tc>
        <w:tc>
          <w:tcPr>
            <w:tcW w:w="5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52AD4E8" w14:textId="77777777" w:rsidR="0044361E" w:rsidRPr="00F96646" w:rsidRDefault="0044361E" w:rsidP="008D4A8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66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55 </w:t>
            </w:r>
          </w:p>
        </w:tc>
        <w:tc>
          <w:tcPr>
            <w:tcW w:w="6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36929B" w14:textId="77C5896B" w:rsidR="0044361E" w:rsidRPr="00F96646" w:rsidRDefault="00F96646" w:rsidP="00F9664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(</w:t>
            </w:r>
            <w:r w:rsidR="0044361E" w:rsidRPr="00F966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9.8%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5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3A34BB5" w14:textId="77777777" w:rsidR="0044361E" w:rsidRPr="00F96646" w:rsidRDefault="0044361E" w:rsidP="008D4A8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66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61</w:t>
            </w:r>
          </w:p>
        </w:tc>
        <w:tc>
          <w:tcPr>
            <w:tcW w:w="6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A9C1AEC" w14:textId="77777777" w:rsidR="0044361E" w:rsidRPr="00F96646" w:rsidRDefault="0044361E" w:rsidP="008D4A8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66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(18.2%)</w:t>
            </w:r>
          </w:p>
        </w:tc>
        <w:tc>
          <w:tcPr>
            <w:tcW w:w="5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1C1A41B" w14:textId="77777777" w:rsidR="0044361E" w:rsidRPr="00F96646" w:rsidRDefault="0044361E" w:rsidP="008D4A8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66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61 </w:t>
            </w:r>
          </w:p>
        </w:tc>
        <w:tc>
          <w:tcPr>
            <w:tcW w:w="7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CC16784" w14:textId="77777777" w:rsidR="0044361E" w:rsidRPr="00F96646" w:rsidRDefault="0044361E" w:rsidP="008D4A8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66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(40.7%)</w:t>
            </w:r>
          </w:p>
        </w:tc>
        <w:tc>
          <w:tcPr>
            <w:tcW w:w="5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2AD0646" w14:textId="77777777" w:rsidR="0044361E" w:rsidRPr="00F96646" w:rsidRDefault="0044361E" w:rsidP="008D4A8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66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118 </w:t>
            </w:r>
          </w:p>
        </w:tc>
        <w:tc>
          <w:tcPr>
            <w:tcW w:w="6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2D684AC" w14:textId="77777777" w:rsidR="0044361E" w:rsidRPr="00F96646" w:rsidRDefault="0044361E" w:rsidP="008D4A8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66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(93.7%)</w:t>
            </w:r>
          </w:p>
        </w:tc>
        <w:tc>
          <w:tcPr>
            <w:tcW w:w="5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AAC7AC7" w14:textId="77777777" w:rsidR="0044361E" w:rsidRPr="00F96646" w:rsidRDefault="0044361E" w:rsidP="008D4A8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66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23 </w:t>
            </w:r>
          </w:p>
        </w:tc>
        <w:tc>
          <w:tcPr>
            <w:tcW w:w="6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5EED1EC" w14:textId="77777777" w:rsidR="0044361E" w:rsidRPr="00F96646" w:rsidRDefault="0044361E" w:rsidP="008D4A8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66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(62.2%)</w:t>
            </w:r>
          </w:p>
        </w:tc>
        <w:tc>
          <w:tcPr>
            <w:tcW w:w="6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5F83C54" w14:textId="77777777" w:rsidR="0044361E" w:rsidRPr="00F96646" w:rsidRDefault="0044361E" w:rsidP="008D4A8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66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585 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F2F2413" w14:textId="77777777" w:rsidR="0044361E" w:rsidRPr="00F96646" w:rsidRDefault="0044361E" w:rsidP="008D4A8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66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(40.8%)</w:t>
            </w:r>
          </w:p>
        </w:tc>
      </w:tr>
      <w:tr w:rsidR="0044361E" w:rsidRPr="00F96646" w14:paraId="0AF4A00E" w14:textId="77777777" w:rsidTr="00B032DB">
        <w:trPr>
          <w:trHeight w:val="657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F411AE6" w14:textId="77777777" w:rsidR="0044361E" w:rsidRPr="00F96646" w:rsidRDefault="0044361E" w:rsidP="008D4A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FB1BF7F" w14:textId="68DFA7AD" w:rsidR="0044361E" w:rsidRPr="00F96646" w:rsidRDefault="0044361E" w:rsidP="008D4A8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66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A(H1N1pdm)09</w:t>
            </w:r>
          </w:p>
        </w:tc>
        <w:tc>
          <w:tcPr>
            <w:tcW w:w="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0C5217" w14:textId="77777777" w:rsidR="0044361E" w:rsidRPr="00F96646" w:rsidRDefault="0044361E" w:rsidP="008D4A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0B605DC" w14:textId="77777777" w:rsidR="0044361E" w:rsidRPr="00F96646" w:rsidRDefault="0044361E" w:rsidP="008D4A8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66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92</w:t>
            </w:r>
          </w:p>
        </w:tc>
        <w:tc>
          <w:tcPr>
            <w:tcW w:w="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20BAA08" w14:textId="77777777" w:rsidR="0044361E" w:rsidRPr="00F96646" w:rsidRDefault="0044361E" w:rsidP="008D4A8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66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(71.9%)</w:t>
            </w:r>
          </w:p>
        </w:tc>
        <w:tc>
          <w:tcPr>
            <w:tcW w:w="5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486B7F7" w14:textId="77777777" w:rsidR="0044361E" w:rsidRPr="00F96646" w:rsidRDefault="0044361E" w:rsidP="008D4A8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66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0 </w:t>
            </w:r>
          </w:p>
        </w:tc>
        <w:tc>
          <w:tcPr>
            <w:tcW w:w="6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F4C6E60" w14:textId="77777777" w:rsidR="0044361E" w:rsidRPr="00F96646" w:rsidRDefault="0044361E" w:rsidP="008D4A8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66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(0.0%)</w:t>
            </w:r>
          </w:p>
        </w:tc>
        <w:tc>
          <w:tcPr>
            <w:tcW w:w="5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2332514" w14:textId="77777777" w:rsidR="0044361E" w:rsidRPr="00F96646" w:rsidRDefault="0044361E" w:rsidP="008D4A8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66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0</w:t>
            </w:r>
          </w:p>
        </w:tc>
        <w:tc>
          <w:tcPr>
            <w:tcW w:w="6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F223FB1" w14:textId="77777777" w:rsidR="0044361E" w:rsidRPr="00F96646" w:rsidRDefault="0044361E" w:rsidP="008D4A8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66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(16.4%)</w:t>
            </w:r>
          </w:p>
        </w:tc>
        <w:tc>
          <w:tcPr>
            <w:tcW w:w="5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FF23175" w14:textId="77777777" w:rsidR="0044361E" w:rsidRPr="00F96646" w:rsidRDefault="0044361E" w:rsidP="008D4A8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66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0 </w:t>
            </w:r>
          </w:p>
        </w:tc>
        <w:tc>
          <w:tcPr>
            <w:tcW w:w="7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602C45" w14:textId="77777777" w:rsidR="0044361E" w:rsidRPr="00F96646" w:rsidRDefault="0044361E" w:rsidP="008D4A8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66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(0.0%)</w:t>
            </w:r>
          </w:p>
        </w:tc>
        <w:tc>
          <w:tcPr>
            <w:tcW w:w="5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8F39F1" w14:textId="77777777" w:rsidR="0044361E" w:rsidRPr="00F96646" w:rsidRDefault="0044361E" w:rsidP="008D4A8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66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26 </w:t>
            </w:r>
          </w:p>
        </w:tc>
        <w:tc>
          <w:tcPr>
            <w:tcW w:w="6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6AEBB87" w14:textId="77777777" w:rsidR="0044361E" w:rsidRPr="00F96646" w:rsidRDefault="0044361E" w:rsidP="008D4A8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66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(22.0%)</w:t>
            </w:r>
          </w:p>
        </w:tc>
        <w:tc>
          <w:tcPr>
            <w:tcW w:w="5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85CEFF3" w14:textId="77777777" w:rsidR="0044361E" w:rsidRPr="00F96646" w:rsidRDefault="0044361E" w:rsidP="008D4A8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66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16 </w:t>
            </w:r>
          </w:p>
        </w:tc>
        <w:tc>
          <w:tcPr>
            <w:tcW w:w="6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06E292D" w14:textId="77777777" w:rsidR="0044361E" w:rsidRPr="00F96646" w:rsidRDefault="0044361E" w:rsidP="008D4A8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66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(69.6%)</w:t>
            </w:r>
          </w:p>
        </w:tc>
        <w:tc>
          <w:tcPr>
            <w:tcW w:w="6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D2E6C67" w14:textId="77777777" w:rsidR="0044361E" w:rsidRPr="00F96646" w:rsidRDefault="0044361E" w:rsidP="008D4A8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66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244 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9018914" w14:textId="77777777" w:rsidR="0044361E" w:rsidRPr="00F96646" w:rsidRDefault="0044361E" w:rsidP="008D4A8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66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(41.7%)</w:t>
            </w:r>
          </w:p>
        </w:tc>
      </w:tr>
      <w:tr w:rsidR="0044361E" w:rsidRPr="00F96646" w14:paraId="7084B38C" w14:textId="77777777" w:rsidTr="00B032DB">
        <w:trPr>
          <w:trHeight w:val="657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5AD001E" w14:textId="77777777" w:rsidR="0044361E" w:rsidRPr="00F96646" w:rsidRDefault="0044361E" w:rsidP="008D4A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8EA603B" w14:textId="77777777" w:rsidR="0044361E" w:rsidRPr="00F96646" w:rsidRDefault="0044361E" w:rsidP="008D4A8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66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A (H3N2)</w:t>
            </w:r>
          </w:p>
        </w:tc>
        <w:tc>
          <w:tcPr>
            <w:tcW w:w="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27A8F67" w14:textId="77777777" w:rsidR="0044361E" w:rsidRPr="00F96646" w:rsidRDefault="0044361E" w:rsidP="008D4A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2DC1F57" w14:textId="77777777" w:rsidR="0044361E" w:rsidRPr="00F96646" w:rsidRDefault="0044361E" w:rsidP="008D4A8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66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0</w:t>
            </w:r>
          </w:p>
        </w:tc>
        <w:tc>
          <w:tcPr>
            <w:tcW w:w="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AAF391" w14:textId="77777777" w:rsidR="0044361E" w:rsidRPr="00F96646" w:rsidRDefault="0044361E" w:rsidP="008D4A8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66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(3.7%)</w:t>
            </w:r>
          </w:p>
        </w:tc>
        <w:tc>
          <w:tcPr>
            <w:tcW w:w="5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64EECE7" w14:textId="77777777" w:rsidR="0044361E" w:rsidRPr="00F96646" w:rsidRDefault="0044361E" w:rsidP="008D4A8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66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46 </w:t>
            </w:r>
          </w:p>
        </w:tc>
        <w:tc>
          <w:tcPr>
            <w:tcW w:w="6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CE321A0" w14:textId="77777777" w:rsidR="0044361E" w:rsidRPr="00F96646" w:rsidRDefault="0044361E" w:rsidP="008D4A8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66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(16.5%)</w:t>
            </w:r>
          </w:p>
        </w:tc>
        <w:tc>
          <w:tcPr>
            <w:tcW w:w="5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08DCA71" w14:textId="77777777" w:rsidR="0044361E" w:rsidRPr="00F96646" w:rsidRDefault="0044361E" w:rsidP="008D4A8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66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6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A9C50A8" w14:textId="77777777" w:rsidR="0044361E" w:rsidRPr="00F96646" w:rsidRDefault="0044361E" w:rsidP="008D4A8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66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(0.0%)</w:t>
            </w:r>
          </w:p>
        </w:tc>
        <w:tc>
          <w:tcPr>
            <w:tcW w:w="5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9CEFD65" w14:textId="77777777" w:rsidR="0044361E" w:rsidRPr="00F96646" w:rsidRDefault="0044361E" w:rsidP="008D4A8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66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61 </w:t>
            </w:r>
          </w:p>
        </w:tc>
        <w:tc>
          <w:tcPr>
            <w:tcW w:w="7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DBE6A9" w14:textId="77777777" w:rsidR="0044361E" w:rsidRPr="00F96646" w:rsidRDefault="0044361E" w:rsidP="008D4A8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66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(100.0%)</w:t>
            </w:r>
          </w:p>
        </w:tc>
        <w:tc>
          <w:tcPr>
            <w:tcW w:w="5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32C8224" w14:textId="77777777" w:rsidR="0044361E" w:rsidRPr="00F96646" w:rsidRDefault="0044361E" w:rsidP="008D4A8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66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33 </w:t>
            </w:r>
          </w:p>
        </w:tc>
        <w:tc>
          <w:tcPr>
            <w:tcW w:w="6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D896103" w14:textId="77777777" w:rsidR="0044361E" w:rsidRPr="00F96646" w:rsidRDefault="0044361E" w:rsidP="008D4A8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66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(28.0%)</w:t>
            </w:r>
          </w:p>
        </w:tc>
        <w:tc>
          <w:tcPr>
            <w:tcW w:w="5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5BAA4C" w14:textId="77777777" w:rsidR="0044361E" w:rsidRPr="00F96646" w:rsidRDefault="0044361E" w:rsidP="008D4A8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66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10 </w:t>
            </w:r>
          </w:p>
        </w:tc>
        <w:tc>
          <w:tcPr>
            <w:tcW w:w="6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9A12045" w14:textId="77777777" w:rsidR="0044361E" w:rsidRPr="00F96646" w:rsidRDefault="0044361E" w:rsidP="008D4A8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66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(43.5%)</w:t>
            </w:r>
          </w:p>
        </w:tc>
        <w:tc>
          <w:tcPr>
            <w:tcW w:w="6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55FB7E2" w14:textId="77777777" w:rsidR="0044361E" w:rsidRPr="00F96646" w:rsidRDefault="0044361E" w:rsidP="008D4A8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66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160 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41E1125" w14:textId="77777777" w:rsidR="0044361E" w:rsidRPr="00F96646" w:rsidRDefault="0044361E" w:rsidP="008D4A8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66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(27.4%)</w:t>
            </w:r>
          </w:p>
        </w:tc>
      </w:tr>
      <w:tr w:rsidR="0044361E" w:rsidRPr="00F96646" w14:paraId="3FE60DFC" w14:textId="77777777" w:rsidTr="00B032DB">
        <w:trPr>
          <w:trHeight w:val="657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DE8EC69" w14:textId="77777777" w:rsidR="0044361E" w:rsidRPr="00F96646" w:rsidRDefault="0044361E" w:rsidP="008D4A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BC23702" w14:textId="77777777" w:rsidR="0044361E" w:rsidRPr="00F96646" w:rsidRDefault="0044361E" w:rsidP="008D4A8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66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B (Victoria)</w:t>
            </w:r>
          </w:p>
        </w:tc>
        <w:tc>
          <w:tcPr>
            <w:tcW w:w="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4C530C7" w14:textId="77777777" w:rsidR="0044361E" w:rsidRPr="00F96646" w:rsidRDefault="0044361E" w:rsidP="008D4A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BED0F18" w14:textId="77777777" w:rsidR="0044361E" w:rsidRPr="00F96646" w:rsidRDefault="0044361E" w:rsidP="008D4A8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66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75</w:t>
            </w:r>
          </w:p>
        </w:tc>
        <w:tc>
          <w:tcPr>
            <w:tcW w:w="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068EC87" w14:textId="77777777" w:rsidR="0044361E" w:rsidRPr="00F96646" w:rsidRDefault="0044361E" w:rsidP="008D4A8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66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(28.1%)</w:t>
            </w:r>
          </w:p>
        </w:tc>
        <w:tc>
          <w:tcPr>
            <w:tcW w:w="5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446C498" w14:textId="77777777" w:rsidR="0044361E" w:rsidRPr="00F96646" w:rsidRDefault="0044361E" w:rsidP="008D4A8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66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8 </w:t>
            </w:r>
          </w:p>
        </w:tc>
        <w:tc>
          <w:tcPr>
            <w:tcW w:w="6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9F0D4FB" w14:textId="77777777" w:rsidR="0044361E" w:rsidRPr="00F96646" w:rsidRDefault="0044361E" w:rsidP="008D4A8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66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(2.9%)</w:t>
            </w:r>
          </w:p>
        </w:tc>
        <w:tc>
          <w:tcPr>
            <w:tcW w:w="5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7279240" w14:textId="77777777" w:rsidR="0044361E" w:rsidRPr="00F96646" w:rsidRDefault="0044361E" w:rsidP="008D4A8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66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6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4227EC3" w14:textId="77777777" w:rsidR="0044361E" w:rsidRPr="00F96646" w:rsidRDefault="0044361E" w:rsidP="008D4A8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66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(1.6%)</w:t>
            </w:r>
          </w:p>
        </w:tc>
        <w:tc>
          <w:tcPr>
            <w:tcW w:w="5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A65CCB0" w14:textId="77777777" w:rsidR="0044361E" w:rsidRPr="00F96646" w:rsidRDefault="0044361E" w:rsidP="008D4A8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66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0 </w:t>
            </w:r>
          </w:p>
        </w:tc>
        <w:tc>
          <w:tcPr>
            <w:tcW w:w="7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E6A7194" w14:textId="77777777" w:rsidR="0044361E" w:rsidRPr="00F96646" w:rsidRDefault="0044361E" w:rsidP="008D4A8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66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(0.0%)</w:t>
            </w:r>
          </w:p>
        </w:tc>
        <w:tc>
          <w:tcPr>
            <w:tcW w:w="5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493F4FD" w14:textId="77777777" w:rsidR="0044361E" w:rsidRPr="00F96646" w:rsidRDefault="0044361E" w:rsidP="008D4A8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66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0 </w:t>
            </w:r>
          </w:p>
        </w:tc>
        <w:tc>
          <w:tcPr>
            <w:tcW w:w="6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B2A468E" w14:textId="77777777" w:rsidR="0044361E" w:rsidRPr="00F96646" w:rsidRDefault="0044361E" w:rsidP="008D4A8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66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(0.0%)</w:t>
            </w:r>
          </w:p>
        </w:tc>
        <w:tc>
          <w:tcPr>
            <w:tcW w:w="5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FE19BB6" w14:textId="77777777" w:rsidR="0044361E" w:rsidRPr="00F96646" w:rsidRDefault="0044361E" w:rsidP="008D4A8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66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0 </w:t>
            </w:r>
          </w:p>
        </w:tc>
        <w:tc>
          <w:tcPr>
            <w:tcW w:w="6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D1F8510" w14:textId="77777777" w:rsidR="0044361E" w:rsidRPr="00F96646" w:rsidRDefault="0044361E" w:rsidP="008D4A8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66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(0.0%)</w:t>
            </w:r>
          </w:p>
        </w:tc>
        <w:tc>
          <w:tcPr>
            <w:tcW w:w="6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D4078AE" w14:textId="77777777" w:rsidR="0044361E" w:rsidRPr="00F96646" w:rsidRDefault="0044361E" w:rsidP="008D4A8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66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84 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D6251B8" w14:textId="77777777" w:rsidR="0044361E" w:rsidRPr="00F96646" w:rsidRDefault="0044361E" w:rsidP="008D4A8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66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(14.4%)</w:t>
            </w:r>
          </w:p>
        </w:tc>
      </w:tr>
      <w:tr w:rsidR="0044361E" w:rsidRPr="00F96646" w14:paraId="05C958BC" w14:textId="77777777" w:rsidTr="00B032DB">
        <w:trPr>
          <w:trHeight w:val="657"/>
        </w:trPr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B3460C" w14:textId="77777777" w:rsidR="0044361E" w:rsidRPr="00F96646" w:rsidRDefault="0044361E" w:rsidP="008D4A8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66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39341D5" w14:textId="778CAC22" w:rsidR="0044361E" w:rsidRPr="00F96646" w:rsidRDefault="0044361E" w:rsidP="008D4A8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66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B(Yamagata)</w:t>
            </w:r>
          </w:p>
        </w:tc>
        <w:tc>
          <w:tcPr>
            <w:tcW w:w="36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3514B71" w14:textId="77777777" w:rsidR="0044361E" w:rsidRPr="00F96646" w:rsidRDefault="0044361E" w:rsidP="008D4A8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66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414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0C7F754" w14:textId="77777777" w:rsidR="0044361E" w:rsidRPr="00F96646" w:rsidRDefault="0044361E" w:rsidP="008D4A8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66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801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2684415" w14:textId="77777777" w:rsidR="0044361E" w:rsidRPr="00F96646" w:rsidRDefault="0044361E" w:rsidP="008D4A8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66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(0.0%)</w:t>
            </w:r>
          </w:p>
        </w:tc>
        <w:tc>
          <w:tcPr>
            <w:tcW w:w="538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508A90E" w14:textId="77777777" w:rsidR="0044361E" w:rsidRPr="00F96646" w:rsidRDefault="0044361E" w:rsidP="008D4A8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66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0 </w:t>
            </w:r>
          </w:p>
        </w:tc>
        <w:tc>
          <w:tcPr>
            <w:tcW w:w="677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84A463F" w14:textId="77777777" w:rsidR="0044361E" w:rsidRPr="00F96646" w:rsidRDefault="0044361E" w:rsidP="008D4A8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66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(0.0%)</w:t>
            </w:r>
          </w:p>
        </w:tc>
        <w:tc>
          <w:tcPr>
            <w:tcW w:w="538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4758F4B" w14:textId="77777777" w:rsidR="0044361E" w:rsidRPr="00F96646" w:rsidRDefault="0044361E" w:rsidP="008D4A8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66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677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D06F0C2" w14:textId="77777777" w:rsidR="0044361E" w:rsidRPr="00F96646" w:rsidRDefault="0044361E" w:rsidP="008D4A8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66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(1.6%)</w:t>
            </w:r>
          </w:p>
        </w:tc>
        <w:tc>
          <w:tcPr>
            <w:tcW w:w="538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E4F2B61" w14:textId="77777777" w:rsidR="0044361E" w:rsidRPr="00F96646" w:rsidRDefault="0044361E" w:rsidP="008D4A8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66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0 </w:t>
            </w:r>
          </w:p>
        </w:tc>
        <w:tc>
          <w:tcPr>
            <w:tcW w:w="779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E3FE71A" w14:textId="77777777" w:rsidR="0044361E" w:rsidRPr="00F96646" w:rsidRDefault="0044361E" w:rsidP="008D4A8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66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(0.0%)</w:t>
            </w:r>
          </w:p>
        </w:tc>
        <w:tc>
          <w:tcPr>
            <w:tcW w:w="538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491B97E" w14:textId="77777777" w:rsidR="0044361E" w:rsidRPr="00F96646" w:rsidRDefault="0044361E" w:rsidP="008D4A8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66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55 </w:t>
            </w:r>
          </w:p>
        </w:tc>
        <w:tc>
          <w:tcPr>
            <w:tcW w:w="677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58609EF" w14:textId="77777777" w:rsidR="0044361E" w:rsidRPr="00F96646" w:rsidRDefault="0044361E" w:rsidP="008D4A8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66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(46.6%)</w:t>
            </w:r>
          </w:p>
        </w:tc>
        <w:tc>
          <w:tcPr>
            <w:tcW w:w="538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381CFF" w14:textId="77777777" w:rsidR="0044361E" w:rsidRPr="00F96646" w:rsidRDefault="0044361E" w:rsidP="008D4A8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66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0 </w:t>
            </w:r>
          </w:p>
        </w:tc>
        <w:tc>
          <w:tcPr>
            <w:tcW w:w="677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DBD3030" w14:textId="77777777" w:rsidR="0044361E" w:rsidRPr="00F96646" w:rsidRDefault="0044361E" w:rsidP="008D4A8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66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(0.0%)</w:t>
            </w:r>
          </w:p>
        </w:tc>
        <w:tc>
          <w:tcPr>
            <w:tcW w:w="640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DEE7B33" w14:textId="77777777" w:rsidR="0044361E" w:rsidRPr="00F96646" w:rsidRDefault="0044361E" w:rsidP="008D4A8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66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56 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0F94498" w14:textId="77777777" w:rsidR="0044361E" w:rsidRPr="00F96646" w:rsidRDefault="0044361E" w:rsidP="008D4A8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66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(9.6%)</w:t>
            </w:r>
          </w:p>
        </w:tc>
      </w:tr>
    </w:tbl>
    <w:p w14:paraId="1D42EA9B" w14:textId="77777777" w:rsidR="009A46EF" w:rsidRPr="00F96646" w:rsidRDefault="009A46EF" w:rsidP="009A46EF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9664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*RDT- Rapid Diagnostic Test</w:t>
      </w:r>
    </w:p>
    <w:p w14:paraId="5591EAF8" w14:textId="77777777" w:rsidR="0044361E" w:rsidRPr="00B032DB" w:rsidRDefault="0044361E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59F0087B" w14:textId="77777777" w:rsidR="0044361E" w:rsidRPr="00B032DB" w:rsidRDefault="0044361E">
      <w:pPr>
        <w:rPr>
          <w:rFonts w:ascii="Times New Roman" w:hAnsi="Times New Roman" w:cs="Times New Roman"/>
          <w:sz w:val="24"/>
          <w:szCs w:val="24"/>
        </w:rPr>
      </w:pPr>
    </w:p>
    <w:p w14:paraId="68822F19" w14:textId="77777777" w:rsidR="0044361E" w:rsidRPr="00B032DB" w:rsidRDefault="0044361E">
      <w:pPr>
        <w:rPr>
          <w:rFonts w:ascii="Times New Roman" w:hAnsi="Times New Roman" w:cs="Times New Roman"/>
          <w:sz w:val="24"/>
          <w:szCs w:val="24"/>
        </w:rPr>
      </w:pPr>
    </w:p>
    <w:p w14:paraId="6555B8CF" w14:textId="77777777" w:rsidR="0044361E" w:rsidRPr="00B032DB" w:rsidRDefault="0044361E">
      <w:pPr>
        <w:rPr>
          <w:rFonts w:ascii="Times New Roman" w:hAnsi="Times New Roman" w:cs="Times New Roman"/>
          <w:sz w:val="24"/>
          <w:szCs w:val="24"/>
        </w:rPr>
      </w:pPr>
    </w:p>
    <w:p w14:paraId="249FB82A" w14:textId="77777777" w:rsidR="0044361E" w:rsidRPr="00B032DB" w:rsidRDefault="0044361E">
      <w:pPr>
        <w:rPr>
          <w:rFonts w:ascii="Times New Roman" w:hAnsi="Times New Roman" w:cs="Times New Roman"/>
          <w:sz w:val="24"/>
          <w:szCs w:val="24"/>
        </w:rPr>
      </w:pPr>
    </w:p>
    <w:p w14:paraId="1E68EA5E" w14:textId="1BF729BE" w:rsidR="0044361E" w:rsidRPr="00B032DB" w:rsidRDefault="0044361E">
      <w:pPr>
        <w:rPr>
          <w:rFonts w:ascii="Times New Roman" w:hAnsi="Times New Roman" w:cs="Times New Roman"/>
          <w:sz w:val="24"/>
          <w:szCs w:val="24"/>
        </w:rPr>
      </w:pPr>
    </w:p>
    <w:p w14:paraId="7409134B" w14:textId="1B362A12" w:rsidR="008D4A86" w:rsidRPr="00B032DB" w:rsidRDefault="008D4A86">
      <w:pPr>
        <w:rPr>
          <w:rFonts w:ascii="Times New Roman" w:hAnsi="Times New Roman" w:cs="Times New Roman"/>
          <w:sz w:val="24"/>
          <w:szCs w:val="24"/>
        </w:rPr>
      </w:pPr>
    </w:p>
    <w:p w14:paraId="72C50E78" w14:textId="77777777" w:rsidR="00E41CFC" w:rsidRPr="00B032DB" w:rsidRDefault="00E41CFC" w:rsidP="00E41CFC">
      <w:pPr>
        <w:rPr>
          <w:rFonts w:ascii="Times New Roman" w:hAnsi="Times New Roman" w:cs="Times New Roman"/>
          <w:sz w:val="24"/>
          <w:szCs w:val="24"/>
        </w:rPr>
      </w:pPr>
    </w:p>
    <w:sectPr w:rsidR="00E41CFC" w:rsidRPr="00B032DB" w:rsidSect="00F96646">
      <w:pgSz w:w="15840" w:h="12240" w:orient="landscape"/>
      <w:pgMar w:top="1440" w:right="1987" w:bottom="720" w:left="1699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8446096" w16cid:durableId="1F142683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361E"/>
    <w:rsid w:val="00043B0D"/>
    <w:rsid w:val="00043B73"/>
    <w:rsid w:val="00050637"/>
    <w:rsid w:val="000A33CB"/>
    <w:rsid w:val="000D62B8"/>
    <w:rsid w:val="000F4965"/>
    <w:rsid w:val="002C59B3"/>
    <w:rsid w:val="003E6611"/>
    <w:rsid w:val="0044361E"/>
    <w:rsid w:val="00565FCA"/>
    <w:rsid w:val="00581325"/>
    <w:rsid w:val="00624E46"/>
    <w:rsid w:val="00766B68"/>
    <w:rsid w:val="007C1A72"/>
    <w:rsid w:val="008B2FC7"/>
    <w:rsid w:val="008D4A86"/>
    <w:rsid w:val="009A46EF"/>
    <w:rsid w:val="009F7F58"/>
    <w:rsid w:val="00AC6E89"/>
    <w:rsid w:val="00B032DB"/>
    <w:rsid w:val="00B846D4"/>
    <w:rsid w:val="00BA6C27"/>
    <w:rsid w:val="00D76F89"/>
    <w:rsid w:val="00DA0673"/>
    <w:rsid w:val="00DB13AF"/>
    <w:rsid w:val="00E41CFC"/>
    <w:rsid w:val="00E579D1"/>
    <w:rsid w:val="00F11CBD"/>
    <w:rsid w:val="00F40515"/>
    <w:rsid w:val="00F96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1D0957"/>
  <w15:docId w15:val="{512B2877-8F36-41BD-BA16-B09A8485C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36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4361E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44361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4361E"/>
    <w:rPr>
      <w:color w:val="954F72"/>
      <w:u w:val="single"/>
    </w:rPr>
  </w:style>
  <w:style w:type="paragraph" w:customStyle="1" w:styleId="xl63">
    <w:name w:val="xl63"/>
    <w:basedOn w:val="Normal"/>
    <w:rsid w:val="0044361E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4">
    <w:name w:val="xl64"/>
    <w:basedOn w:val="Normal"/>
    <w:rsid w:val="0044361E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5">
    <w:name w:val="xl65"/>
    <w:basedOn w:val="Normal"/>
    <w:rsid w:val="0044361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6">
    <w:name w:val="xl66"/>
    <w:basedOn w:val="Normal"/>
    <w:rsid w:val="0044361E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44361E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44361E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9">
    <w:name w:val="xl69"/>
    <w:basedOn w:val="Normal"/>
    <w:rsid w:val="0044361E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sonormal0">
    <w:name w:val="msonormal"/>
    <w:basedOn w:val="Normal"/>
    <w:rsid w:val="004436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44361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44361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44361E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C00000"/>
      <w:sz w:val="24"/>
      <w:szCs w:val="24"/>
    </w:rPr>
  </w:style>
  <w:style w:type="paragraph" w:customStyle="1" w:styleId="xl73">
    <w:name w:val="xl73"/>
    <w:basedOn w:val="Normal"/>
    <w:rsid w:val="004436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C00000"/>
      <w:sz w:val="24"/>
      <w:szCs w:val="24"/>
    </w:rPr>
  </w:style>
  <w:style w:type="paragraph" w:customStyle="1" w:styleId="xl74">
    <w:name w:val="xl74"/>
    <w:basedOn w:val="Normal"/>
    <w:rsid w:val="0044361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5">
    <w:name w:val="xl75"/>
    <w:basedOn w:val="Normal"/>
    <w:rsid w:val="0044361E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6">
    <w:name w:val="xl76"/>
    <w:basedOn w:val="Normal"/>
    <w:rsid w:val="0044361E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7">
    <w:name w:val="xl77"/>
    <w:basedOn w:val="Normal"/>
    <w:rsid w:val="0044361E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8">
    <w:name w:val="xl78"/>
    <w:basedOn w:val="Normal"/>
    <w:rsid w:val="0044361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44361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0">
    <w:name w:val="xl80"/>
    <w:basedOn w:val="Normal"/>
    <w:rsid w:val="0044361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1">
    <w:name w:val="xl81"/>
    <w:basedOn w:val="Normal"/>
    <w:rsid w:val="0044361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33C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33CB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A6C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6C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6C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6C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6C2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754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1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8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7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1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05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6/09/relationships/commentsIds" Target="commentsId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8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9-01-04T01:16:00Z</dcterms:created>
  <dcterms:modified xsi:type="dcterms:W3CDTF">2019-01-04T01:16:00Z</dcterms:modified>
</cp:coreProperties>
</file>